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3982E" w14:textId="1DFB7662" w:rsidR="00757968" w:rsidRDefault="00C0328B">
      <w:pPr>
        <w:rPr>
          <w:rFonts w:ascii="Times New Roman" w:hAnsi="Times New Roman" w:cs="Times New Roman"/>
          <w:sz w:val="28"/>
          <w:szCs w:val="28"/>
        </w:rPr>
      </w:pPr>
      <w:r w:rsidRPr="00C0328B">
        <w:rPr>
          <w:rFonts w:ascii="Times New Roman" w:hAnsi="Times New Roman" w:cs="Times New Roman" w:hint="eastAsia"/>
          <w:b/>
          <w:bCs/>
          <w:sz w:val="28"/>
          <w:szCs w:val="28"/>
        </w:rPr>
        <w:t>Table S4</w:t>
      </w:r>
      <w:r w:rsidRPr="00C0328B">
        <w:rPr>
          <w:rFonts w:ascii="Times New Roman" w:hAnsi="Times New Roman" w:cs="Times New Roman" w:hint="eastAsia"/>
          <w:sz w:val="28"/>
          <w:szCs w:val="28"/>
        </w:rPr>
        <w:t xml:space="preserve"> GSEA pathways for different risk groups.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8660"/>
        <w:gridCol w:w="1240"/>
      </w:tblGrid>
      <w:tr w:rsidR="00413A3B" w:rsidRPr="00413A3B" w14:paraId="3CD301F3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146D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608E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</w:tr>
      <w:tr w:rsidR="00413A3B" w:rsidRPr="00413A3B" w14:paraId="3F569C26" w14:textId="77777777" w:rsidTr="00413A3B">
        <w:trPr>
          <w:trHeight w:val="285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A35E" w14:textId="77777777" w:rsidR="00413A3B" w:rsidRPr="00413A3B" w:rsidRDefault="00413A3B" w:rsidP="00413A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2.cp.kegg.Hs.symbols.g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9B2" w14:textId="77777777" w:rsidR="00413A3B" w:rsidRPr="00413A3B" w:rsidRDefault="00413A3B" w:rsidP="00413A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13A3B" w:rsidRPr="00413A3B" w14:paraId="04C8FD0D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3744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ENDOCYT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2743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0EBCA66F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88AE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ENDOMETRIAL_CANC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5474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3485B6BB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DF4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NEUROTROPHIN_SIGNALING_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23D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3EE895B9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0319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VALINE_LEUCINE_AND_ISOLEUCINE_DEGRAD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8EC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0EB5C9F1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D0A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VASCULAR_SMOOTH_MUSCLE_CONTRA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89BC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0381881E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174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COMPLEMENT_AND_COAGULATION_CASCA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41A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7E160648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551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DRUG_METABOLISM_CYTOCHROME_P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3AA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330447F6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FD15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DRUG_METABOLISM_OTHER_ENZY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B19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02F89806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85F4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METABOLISM_OF_XENOBIOTICS_BY_CYTOCHROME_P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676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04079466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8C7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RETINOL_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F6C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0E386FE7" w14:textId="77777777" w:rsidTr="00413A3B">
        <w:trPr>
          <w:trHeight w:val="285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F71" w14:textId="77777777" w:rsidR="00413A3B" w:rsidRPr="00413A3B" w:rsidRDefault="00413A3B" w:rsidP="00413A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5.go.Hs.symbols.g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958" w14:textId="77777777" w:rsidR="00413A3B" w:rsidRPr="00413A3B" w:rsidRDefault="00413A3B" w:rsidP="00413A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13A3B" w:rsidRPr="00413A3B" w14:paraId="68A4154A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69C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HUMORAL_IMMUNE_RESPO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029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1EC93BCD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443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IMMUNOGLOBULIN_COMPL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C42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61DAEF3C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E9A3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IMMUNOGLOBULIN_COMPLEX_CIRCULA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49A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10E155A3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C217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ANTIGEN_BIN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868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6BE04367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867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IMMUNOGLOBULIN_RECEPTOR_BIN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503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</w:tr>
      <w:tr w:rsidR="00413A3B" w:rsidRPr="00413A3B" w14:paraId="404EC58E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2EB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ORGANIC_ANION_TRANSMEMBRANE_TRAN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0FC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3FC36CA3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28B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INORGANIC_ANION_TRAN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CB0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1DA8C7C0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74BE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BP_SPROUTING_ANGIOGENE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A75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521AA5D6" w14:textId="77777777" w:rsidTr="00413A3B">
        <w:trPr>
          <w:trHeight w:val="300"/>
          <w:jc w:val="center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425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CC_APICAL_PART_OF_CE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FA7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  <w:tr w:rsidR="00413A3B" w:rsidRPr="00413A3B" w14:paraId="7EFD0523" w14:textId="77777777" w:rsidTr="00413A3B">
        <w:trPr>
          <w:trHeight w:val="315"/>
          <w:jc w:val="center"/>
        </w:trPr>
        <w:tc>
          <w:tcPr>
            <w:tcW w:w="8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D71D" w14:textId="77777777" w:rsidR="00413A3B" w:rsidRPr="00413A3B" w:rsidRDefault="00413A3B" w:rsidP="00413A3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F_INORGANIC_ANION_TRANSMEMBRANE_TRANSPORTER_ACTIV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523E" w14:textId="77777777" w:rsidR="00413A3B" w:rsidRPr="00413A3B" w:rsidRDefault="00413A3B" w:rsidP="00413A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3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</w:tr>
    </w:tbl>
    <w:p w14:paraId="3F90D796" w14:textId="4CCF0111" w:rsidR="00413A3B" w:rsidRPr="00413A3B" w:rsidRDefault="00413A3B">
      <w:pPr>
        <w:rPr>
          <w:rFonts w:ascii="Times New Roman" w:hAnsi="Times New Roman" w:cs="Times New Roman"/>
          <w:sz w:val="24"/>
          <w:szCs w:val="24"/>
        </w:rPr>
      </w:pPr>
      <w:r w:rsidRPr="00413A3B">
        <w:rPr>
          <w:rFonts w:ascii="Times New Roman" w:hAnsi="Times New Roman" w:cs="Times New Roman" w:hint="eastAsia"/>
          <w:b/>
          <w:bCs/>
          <w:sz w:val="24"/>
          <w:szCs w:val="24"/>
        </w:rPr>
        <w:t>Abbreviation:</w:t>
      </w:r>
      <w:r w:rsidRPr="00413A3B">
        <w:rPr>
          <w:rFonts w:ascii="Times New Roman" w:hAnsi="Times New Roman" w:cs="Times New Roman" w:hint="eastAsia"/>
          <w:sz w:val="24"/>
          <w:szCs w:val="24"/>
        </w:rPr>
        <w:t xml:space="preserve"> GSEA: Gene Set Enrichment Analysis.</w:t>
      </w:r>
    </w:p>
    <w:sectPr w:rsidR="00413A3B" w:rsidRPr="00413A3B" w:rsidSect="007704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C928E" w14:textId="77777777" w:rsidR="006D1ACE" w:rsidRDefault="006D1ACE" w:rsidP="00DB7242">
      <w:pPr>
        <w:rPr>
          <w:rFonts w:hint="eastAsia"/>
        </w:rPr>
      </w:pPr>
      <w:r>
        <w:separator/>
      </w:r>
    </w:p>
  </w:endnote>
  <w:endnote w:type="continuationSeparator" w:id="0">
    <w:p w14:paraId="077BD09F" w14:textId="77777777" w:rsidR="006D1ACE" w:rsidRDefault="006D1ACE" w:rsidP="00DB72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36406" w14:textId="77777777" w:rsidR="006D1ACE" w:rsidRDefault="006D1ACE" w:rsidP="00DB7242">
      <w:pPr>
        <w:rPr>
          <w:rFonts w:hint="eastAsia"/>
        </w:rPr>
      </w:pPr>
      <w:r>
        <w:separator/>
      </w:r>
    </w:p>
  </w:footnote>
  <w:footnote w:type="continuationSeparator" w:id="0">
    <w:p w14:paraId="7E041BE5" w14:textId="77777777" w:rsidR="006D1ACE" w:rsidRDefault="006D1ACE" w:rsidP="00DB72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B66"/>
    <w:rsid w:val="000729B2"/>
    <w:rsid w:val="000F050A"/>
    <w:rsid w:val="00104C06"/>
    <w:rsid w:val="00263571"/>
    <w:rsid w:val="00413A3B"/>
    <w:rsid w:val="004B1ACE"/>
    <w:rsid w:val="0054386E"/>
    <w:rsid w:val="006D1ACE"/>
    <w:rsid w:val="00757968"/>
    <w:rsid w:val="00770494"/>
    <w:rsid w:val="007F4E51"/>
    <w:rsid w:val="00811B66"/>
    <w:rsid w:val="00962B41"/>
    <w:rsid w:val="00A2356F"/>
    <w:rsid w:val="00AE4688"/>
    <w:rsid w:val="00B748D6"/>
    <w:rsid w:val="00C0328B"/>
    <w:rsid w:val="00CB0FA0"/>
    <w:rsid w:val="00CE7F4D"/>
    <w:rsid w:val="00D05126"/>
    <w:rsid w:val="00D36E53"/>
    <w:rsid w:val="00DA22DF"/>
    <w:rsid w:val="00DB7242"/>
    <w:rsid w:val="00DF50E6"/>
    <w:rsid w:val="00EB613E"/>
    <w:rsid w:val="00EB6F81"/>
    <w:rsid w:val="00EE71A0"/>
    <w:rsid w:val="00F5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8CB3E"/>
  <w15:chartTrackingRefBased/>
  <w15:docId w15:val="{856AAD96-BC9C-43FD-954E-DDAAB9CC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2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2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 向</dc:creator>
  <cp:keywords/>
  <dc:description/>
  <cp:lastModifiedBy>8613767088077</cp:lastModifiedBy>
  <cp:revision>13</cp:revision>
  <dcterms:created xsi:type="dcterms:W3CDTF">2024-09-30T13:59:00Z</dcterms:created>
  <dcterms:modified xsi:type="dcterms:W3CDTF">2025-03-10T02:07:00Z</dcterms:modified>
</cp:coreProperties>
</file>